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834BD7" w14:textId="58FA54B9" w:rsidR="00057D65" w:rsidRPr="00145DAE" w:rsidRDefault="00145DAE" w:rsidP="00CE73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5DA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145DAE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145DA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45DA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he calculation of variance inflation factor (VIF)</w:t>
      </w:r>
    </w:p>
    <w:tbl>
      <w:tblPr>
        <w:tblW w:w="4140" w:type="dxa"/>
        <w:jc w:val="center"/>
        <w:tblLook w:val="04A0" w:firstRow="1" w:lastRow="0" w:firstColumn="1" w:lastColumn="0" w:noHBand="0" w:noVBand="1"/>
      </w:tblPr>
      <w:tblGrid>
        <w:gridCol w:w="2960"/>
        <w:gridCol w:w="1236"/>
      </w:tblGrid>
      <w:tr w:rsidR="00057D65" w:rsidRPr="00057D65" w14:paraId="093C39FA" w14:textId="77777777" w:rsidTr="00DF2A4D">
        <w:trPr>
          <w:trHeight w:val="280"/>
          <w:jc w:val="center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26722" w14:textId="77777777" w:rsidR="00057D65" w:rsidRPr="00057D65" w:rsidRDefault="00057D65" w:rsidP="0005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B58D8" w14:textId="77777777" w:rsidR="00057D65" w:rsidRPr="00057D65" w:rsidRDefault="00057D65" w:rsidP="0005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F</w:t>
            </w:r>
          </w:p>
        </w:tc>
      </w:tr>
      <w:tr w:rsidR="00057D65" w:rsidRPr="00057D65" w14:paraId="38A94F4D" w14:textId="77777777" w:rsidTr="00DF2A4D">
        <w:trPr>
          <w:trHeight w:val="28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E7B0" w14:textId="4C6FFEB4" w:rsidR="00057D65" w:rsidRPr="00057D65" w:rsidRDefault="00057D65" w:rsidP="0005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29CC" w14:textId="77777777" w:rsidR="00057D65" w:rsidRPr="00057D65" w:rsidRDefault="00057D65" w:rsidP="00057D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812941</w:t>
            </w:r>
          </w:p>
        </w:tc>
      </w:tr>
      <w:tr w:rsidR="00057D65" w:rsidRPr="00057D65" w14:paraId="0C73C3E4" w14:textId="77777777" w:rsidTr="00DF2A4D">
        <w:trPr>
          <w:trHeight w:val="28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0ECB" w14:textId="614A16F6" w:rsidR="00057D65" w:rsidRPr="00057D65" w:rsidRDefault="00057D65" w:rsidP="0005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6912" w14:textId="77777777" w:rsidR="00057D65" w:rsidRPr="00057D65" w:rsidRDefault="00057D65" w:rsidP="00057D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68662</w:t>
            </w:r>
          </w:p>
        </w:tc>
      </w:tr>
      <w:tr w:rsidR="00057D65" w:rsidRPr="00057D65" w14:paraId="4124B05C" w14:textId="77777777" w:rsidTr="00DF2A4D">
        <w:trPr>
          <w:trHeight w:val="28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A81E" w14:textId="4989CC09" w:rsidR="00057D65" w:rsidRPr="00057D65" w:rsidRDefault="00057D65" w:rsidP="0005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59C5" w14:textId="77777777" w:rsidR="00057D65" w:rsidRPr="00057D65" w:rsidRDefault="00057D65" w:rsidP="00057D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908439</w:t>
            </w:r>
          </w:p>
        </w:tc>
      </w:tr>
      <w:tr w:rsidR="00057D65" w:rsidRPr="00057D65" w14:paraId="287516AF" w14:textId="77777777" w:rsidTr="00DF2A4D">
        <w:trPr>
          <w:trHeight w:val="28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9270" w14:textId="15EC67AB" w:rsidR="00057D65" w:rsidRPr="00057D65" w:rsidRDefault="00057D65" w:rsidP="0005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A46E" w14:textId="77777777" w:rsidR="00057D65" w:rsidRPr="00057D65" w:rsidRDefault="00057D65" w:rsidP="00057D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181005</w:t>
            </w:r>
          </w:p>
        </w:tc>
      </w:tr>
      <w:tr w:rsidR="00057D65" w:rsidRPr="00057D65" w14:paraId="5B3171D7" w14:textId="77777777" w:rsidTr="00DF2A4D">
        <w:trPr>
          <w:trHeight w:val="28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01D4" w14:textId="1AC771FD" w:rsidR="00057D65" w:rsidRPr="00057D65" w:rsidRDefault="00057D65" w:rsidP="0005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FC14" w14:textId="77777777" w:rsidR="00057D65" w:rsidRPr="00057D65" w:rsidRDefault="00057D65" w:rsidP="00057D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22422</w:t>
            </w:r>
          </w:p>
        </w:tc>
      </w:tr>
      <w:tr w:rsidR="00057D65" w:rsidRPr="00057D65" w14:paraId="7F0F8F98" w14:textId="77777777" w:rsidTr="00DF2A4D">
        <w:trPr>
          <w:trHeight w:val="28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3880" w14:textId="05713F5C" w:rsidR="00057D65" w:rsidRPr="00057D65" w:rsidRDefault="00057D65" w:rsidP="0005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2F7D" w14:textId="77777777" w:rsidR="00057D65" w:rsidRPr="00057D65" w:rsidRDefault="00057D65" w:rsidP="00057D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40016</w:t>
            </w:r>
          </w:p>
        </w:tc>
      </w:tr>
      <w:tr w:rsidR="00057D65" w:rsidRPr="00057D65" w14:paraId="7C9D5202" w14:textId="77777777" w:rsidTr="00DF2A4D">
        <w:trPr>
          <w:trHeight w:val="28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BB79" w14:textId="4E962362" w:rsidR="00057D65" w:rsidRPr="00057D65" w:rsidRDefault="00057D65" w:rsidP="0005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D12C" w14:textId="77777777" w:rsidR="00057D65" w:rsidRPr="00057D65" w:rsidRDefault="00057D65" w:rsidP="00057D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176123</w:t>
            </w:r>
          </w:p>
        </w:tc>
      </w:tr>
      <w:tr w:rsidR="00057D65" w:rsidRPr="00057D65" w14:paraId="0F473AEC" w14:textId="77777777" w:rsidTr="00DF2A4D">
        <w:trPr>
          <w:trHeight w:val="28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0C71" w14:textId="2C0F9850" w:rsidR="00057D65" w:rsidRPr="00057D65" w:rsidRDefault="00057D65" w:rsidP="0005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0C51" w14:textId="77777777" w:rsidR="00057D65" w:rsidRPr="00057D65" w:rsidRDefault="00057D65" w:rsidP="00057D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32454</w:t>
            </w:r>
          </w:p>
        </w:tc>
      </w:tr>
      <w:tr w:rsidR="00057D65" w:rsidRPr="00057D65" w14:paraId="6BA037CE" w14:textId="77777777" w:rsidTr="00DF2A4D">
        <w:trPr>
          <w:trHeight w:val="28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2BC1" w14:textId="68E5A202" w:rsidR="00057D65" w:rsidRPr="00057D65" w:rsidRDefault="00057D65" w:rsidP="0005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518B" w14:textId="77777777" w:rsidR="00057D65" w:rsidRPr="00057D65" w:rsidRDefault="00057D65" w:rsidP="00057D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131444</w:t>
            </w:r>
          </w:p>
        </w:tc>
      </w:tr>
      <w:tr w:rsidR="00057D65" w:rsidRPr="00057D65" w14:paraId="691B4B2A" w14:textId="77777777" w:rsidTr="00DF2A4D">
        <w:trPr>
          <w:trHeight w:val="28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D2D7" w14:textId="54743BF7" w:rsidR="00057D65" w:rsidRPr="00057D65" w:rsidRDefault="00057D65" w:rsidP="0005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8FCB" w14:textId="77777777" w:rsidR="00057D65" w:rsidRPr="00057D65" w:rsidRDefault="00057D65" w:rsidP="00057D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44754</w:t>
            </w:r>
          </w:p>
        </w:tc>
      </w:tr>
      <w:tr w:rsidR="00057D65" w:rsidRPr="00057D65" w14:paraId="057A38D2" w14:textId="77777777" w:rsidTr="00DF2A4D">
        <w:trPr>
          <w:trHeight w:val="28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8417" w14:textId="77777777" w:rsidR="00057D65" w:rsidRPr="00057D65" w:rsidRDefault="00057D65" w:rsidP="0005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4D87" w14:textId="77777777" w:rsidR="00057D65" w:rsidRPr="00057D65" w:rsidRDefault="00057D65" w:rsidP="00057D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30396</w:t>
            </w:r>
          </w:p>
        </w:tc>
      </w:tr>
      <w:tr w:rsidR="00057D65" w:rsidRPr="00057D65" w14:paraId="377D9533" w14:textId="77777777" w:rsidTr="00DF2A4D">
        <w:trPr>
          <w:trHeight w:val="28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7EAC" w14:textId="77777777" w:rsidR="00057D65" w:rsidRPr="00057D65" w:rsidRDefault="00057D65" w:rsidP="0005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50AB" w14:textId="77777777" w:rsidR="00057D65" w:rsidRPr="00057D65" w:rsidRDefault="00057D65" w:rsidP="00057D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08001</w:t>
            </w:r>
          </w:p>
        </w:tc>
      </w:tr>
      <w:tr w:rsidR="00057D65" w:rsidRPr="00057D65" w14:paraId="2BE21BD2" w14:textId="77777777" w:rsidTr="00DF2A4D">
        <w:trPr>
          <w:trHeight w:val="28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A0A3" w14:textId="77777777" w:rsidR="00057D65" w:rsidRPr="00057D65" w:rsidRDefault="00057D65" w:rsidP="0005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889E" w14:textId="77777777" w:rsidR="00057D65" w:rsidRPr="00057D65" w:rsidRDefault="00057D65" w:rsidP="00057D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06799</w:t>
            </w:r>
          </w:p>
        </w:tc>
      </w:tr>
      <w:tr w:rsidR="00057D65" w:rsidRPr="00057D65" w14:paraId="46B0CC38" w14:textId="77777777" w:rsidTr="00DF2A4D">
        <w:trPr>
          <w:trHeight w:val="31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1C09" w14:textId="77777777" w:rsidR="00057D65" w:rsidRPr="00057D65" w:rsidRDefault="00057D65" w:rsidP="0005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verty-income rati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4975" w14:textId="77777777" w:rsidR="00057D65" w:rsidRPr="00057D65" w:rsidRDefault="00057D65" w:rsidP="00057D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16061</w:t>
            </w:r>
          </w:p>
        </w:tc>
      </w:tr>
      <w:tr w:rsidR="00057D65" w:rsidRPr="00057D65" w14:paraId="0FFD16EC" w14:textId="77777777" w:rsidTr="00DF2A4D">
        <w:trPr>
          <w:trHeight w:val="28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5B76" w14:textId="77777777" w:rsidR="00057D65" w:rsidRPr="00057D65" w:rsidRDefault="00057D65" w:rsidP="0005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6C8C" w14:textId="77777777" w:rsidR="00057D65" w:rsidRPr="00057D65" w:rsidRDefault="00057D65" w:rsidP="00057D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894899</w:t>
            </w:r>
          </w:p>
        </w:tc>
      </w:tr>
      <w:tr w:rsidR="00057D65" w:rsidRPr="00057D65" w14:paraId="147167EE" w14:textId="77777777" w:rsidTr="00DF2A4D">
        <w:trPr>
          <w:trHeight w:val="28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09F6" w14:textId="77777777" w:rsidR="00057D65" w:rsidRPr="00057D65" w:rsidRDefault="00057D65" w:rsidP="0005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2557" w14:textId="77777777" w:rsidR="00057D65" w:rsidRPr="00057D65" w:rsidRDefault="00057D65" w:rsidP="00057D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14812</w:t>
            </w:r>
          </w:p>
        </w:tc>
      </w:tr>
      <w:tr w:rsidR="00057D65" w:rsidRPr="00057D65" w14:paraId="001AD071" w14:textId="77777777" w:rsidTr="00DF2A4D">
        <w:trPr>
          <w:trHeight w:val="28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C989" w14:textId="77777777" w:rsidR="00057D65" w:rsidRPr="00057D65" w:rsidRDefault="00057D65" w:rsidP="0005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6FD3" w14:textId="77777777" w:rsidR="00057D65" w:rsidRPr="00057D65" w:rsidRDefault="00057D65" w:rsidP="00057D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4936</w:t>
            </w:r>
          </w:p>
        </w:tc>
      </w:tr>
      <w:tr w:rsidR="00057D65" w:rsidRPr="00057D65" w14:paraId="403460D5" w14:textId="77777777" w:rsidTr="00DF2A4D">
        <w:trPr>
          <w:trHeight w:val="28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29E9" w14:textId="77777777" w:rsidR="00057D65" w:rsidRPr="00057D65" w:rsidRDefault="00057D65" w:rsidP="0005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A596" w14:textId="77777777" w:rsidR="00057D65" w:rsidRPr="00057D65" w:rsidRDefault="00057D65" w:rsidP="00057D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31127</w:t>
            </w:r>
          </w:p>
        </w:tc>
      </w:tr>
      <w:tr w:rsidR="00057D65" w:rsidRPr="00057D65" w14:paraId="48D2F8AD" w14:textId="77777777" w:rsidTr="00DF2A4D">
        <w:trPr>
          <w:trHeight w:val="280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9017" w14:textId="77777777" w:rsidR="00057D65" w:rsidRPr="00057D65" w:rsidRDefault="00057D65" w:rsidP="0005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8B7C" w14:textId="77777777" w:rsidR="00057D65" w:rsidRPr="00057D65" w:rsidRDefault="00057D65" w:rsidP="00057D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57254</w:t>
            </w:r>
          </w:p>
        </w:tc>
      </w:tr>
      <w:tr w:rsidR="00057D65" w:rsidRPr="00057D65" w14:paraId="1D2B563C" w14:textId="77777777" w:rsidTr="00DF2A4D">
        <w:trPr>
          <w:trHeight w:val="280"/>
          <w:jc w:val="center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ADC83" w14:textId="77777777" w:rsidR="00057D65" w:rsidRPr="00057D65" w:rsidRDefault="00057D65" w:rsidP="0005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A7B5C" w14:textId="77777777" w:rsidR="00057D65" w:rsidRPr="00057D65" w:rsidRDefault="00057D65" w:rsidP="00057D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D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218004</w:t>
            </w:r>
          </w:p>
        </w:tc>
      </w:tr>
    </w:tbl>
    <w:p w14:paraId="43E3EA8F" w14:textId="77777777" w:rsidR="00057D65" w:rsidRPr="00057D65" w:rsidRDefault="00057D65" w:rsidP="00CE73C9">
      <w:pPr>
        <w:rPr>
          <w:rFonts w:ascii="Times New Roman" w:hAnsi="Times New Roman" w:cs="Times New Roman"/>
          <w:sz w:val="24"/>
          <w:szCs w:val="24"/>
        </w:rPr>
      </w:pPr>
    </w:p>
    <w:p w14:paraId="18D2AC30" w14:textId="77777777" w:rsidR="00057D65" w:rsidRDefault="00057D65" w:rsidP="00CE73C9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3A91BC40" w14:textId="0363702A" w:rsidR="00C932D3" w:rsidRPr="00CE73C9" w:rsidRDefault="00CE73C9" w:rsidP="00CE73C9">
      <w:pPr>
        <w:rPr>
          <w:rFonts w:ascii="Times New Roman" w:hAnsi="Times New Roman" w:cs="Times New Roman"/>
          <w:sz w:val="24"/>
          <w:szCs w:val="24"/>
        </w:rPr>
      </w:pPr>
      <w:r w:rsidRPr="002D387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57D6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D387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D387D">
        <w:rPr>
          <w:rFonts w:ascii="Times New Roman" w:hAnsi="Times New Roman" w:cs="Times New Roman"/>
          <w:sz w:val="24"/>
          <w:szCs w:val="24"/>
        </w:rPr>
        <w:t xml:space="preserve"> Baseline characteristics</w:t>
      </w:r>
      <w:r w:rsidR="005F6D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296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ased on the</w:t>
      </w:r>
      <w:r w:rsidR="002A141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CKD</w:t>
      </w:r>
      <w:r w:rsidRPr="001F296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tag</w:t>
      </w:r>
      <w:r w:rsidR="002A141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e</w:t>
      </w:r>
      <w:r w:rsidR="0078377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 w:rsidR="002A141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1F296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f eGFR</w:t>
      </w:r>
      <w:r w:rsidRPr="002D387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215" w:type="dxa"/>
        <w:jc w:val="center"/>
        <w:tblLook w:val="04A0" w:firstRow="1" w:lastRow="0" w:firstColumn="1" w:lastColumn="0" w:noHBand="0" w:noVBand="1"/>
      </w:tblPr>
      <w:tblGrid>
        <w:gridCol w:w="1709"/>
        <w:gridCol w:w="14"/>
        <w:gridCol w:w="1682"/>
        <w:gridCol w:w="14"/>
        <w:gridCol w:w="1682"/>
        <w:gridCol w:w="14"/>
        <w:gridCol w:w="1682"/>
        <w:gridCol w:w="14"/>
        <w:gridCol w:w="1682"/>
        <w:gridCol w:w="14"/>
        <w:gridCol w:w="1682"/>
        <w:gridCol w:w="14"/>
        <w:gridCol w:w="998"/>
        <w:gridCol w:w="14"/>
      </w:tblGrid>
      <w:tr w:rsidR="00BE772A" w:rsidRPr="001F2963" w14:paraId="63377CA0" w14:textId="77777777" w:rsidTr="00BE772A">
        <w:trPr>
          <w:trHeight w:val="280"/>
          <w:jc w:val="center"/>
        </w:trPr>
        <w:tc>
          <w:tcPr>
            <w:tcW w:w="172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5C3907" w14:textId="1BC366BB" w:rsidR="00BE772A" w:rsidRPr="001F2963" w:rsidRDefault="005D5CB8" w:rsidP="001F296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  <w:r w:rsidR="00BE772A"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iab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84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26395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rticipants based on the staging of eGFR, No. (%) </w:t>
            </w:r>
          </w:p>
        </w:tc>
        <w:tc>
          <w:tcPr>
            <w:tcW w:w="101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3300E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BE772A" w:rsidRPr="001F2963" w14:paraId="45545177" w14:textId="77777777" w:rsidTr="00BE772A">
        <w:trPr>
          <w:trHeight w:val="280"/>
          <w:jc w:val="center"/>
        </w:trPr>
        <w:tc>
          <w:tcPr>
            <w:tcW w:w="172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4E369" w14:textId="77777777" w:rsidR="00BE772A" w:rsidRPr="001F2963" w:rsidRDefault="00BE772A" w:rsidP="001F29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1C7C8" w14:textId="6745D86B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es 1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9FCC0" w14:textId="0EAB90D5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es 2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23B53" w14:textId="39568829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es 3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AB65F" w14:textId="210258A5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es 4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31E7A" w14:textId="56A96966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es 5</w:t>
            </w:r>
          </w:p>
        </w:tc>
        <w:tc>
          <w:tcPr>
            <w:tcW w:w="101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4D821" w14:textId="77777777" w:rsidR="00BE772A" w:rsidRPr="001F2963" w:rsidRDefault="00BE772A" w:rsidP="001F29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0BE8B1B8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1626" w14:textId="77777777" w:rsidR="00BE772A" w:rsidRPr="001F2963" w:rsidRDefault="00BE772A" w:rsidP="0029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33A5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17F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013E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841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19CD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ABF5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E772A" w:rsidRPr="001F2963" w14:paraId="260FC936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9FE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65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400A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8(88.7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8E02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3(45.6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BC6B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7(23.8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189B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(20.0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D3F2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(58.62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921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0E17F472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E77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65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B59B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(11.2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CB55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5(54.3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556B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3(76.1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C60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(80.0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0AC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(41.38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676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5FEBADA6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64CC" w14:textId="77777777" w:rsidR="00BE772A" w:rsidRPr="001F2963" w:rsidRDefault="00BE772A" w:rsidP="0029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B3B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A62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14FC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FA3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D9D5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846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E772A" w:rsidRPr="001F2963" w14:paraId="687F4708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9CBB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581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0(44.4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DD1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0(52.26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B5C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8(49.4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D895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(33.6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8992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(55.17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7DC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41976B00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F4E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DC62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7(55.5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691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8(47.7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F71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2(50.5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EFA2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(66.36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1D5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(44.83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D726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4DE95453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C08E" w14:textId="77777777" w:rsidR="00BE772A" w:rsidRPr="001F2963" w:rsidRDefault="00BE772A" w:rsidP="0029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CFA2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5E0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2D33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E4A2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CBEF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4253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E772A" w:rsidRPr="001F2963" w14:paraId="3AF97757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DCC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4BC3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9(32.9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6982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7(50.4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68C2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0(64.2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ADB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(57.2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647A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(25.86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871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63A21FE9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135C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xican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669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7(20.1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85D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(11.7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8528" w14:textId="3A491238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(6.3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2E63" w14:textId="2A7D8175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(9.0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8A86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(12.07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E23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6B377E17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15DE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643D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(27.8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67F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(21.6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D5C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6(17.96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20D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(25.4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A10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(50.00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BFD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63813838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33C3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EF05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(19.0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6B4F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(16.2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7D0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(11.46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72C0" w14:textId="2BDC377A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(8.1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F73C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(12.07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773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385368E7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A1DE" w14:textId="77777777" w:rsidR="00BE772A" w:rsidRPr="001F2963" w:rsidRDefault="00BE772A" w:rsidP="0029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B1DE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81E5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E56B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E85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A9AB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E615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BE772A" w:rsidRPr="001F2963" w14:paraId="198EF1B8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456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DC12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2(46.9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698B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9(49.2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CC8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2(52.7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C7B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(48.1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555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(39.66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09D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5BAD628F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E24F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BC63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5(53.0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14C2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9(50.7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147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8(47.3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1536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(51.8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6A25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(60.34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E9C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5C9EF892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F2CD" w14:textId="77777777" w:rsidR="00BE772A" w:rsidRPr="001F2963" w:rsidRDefault="00BE772A" w:rsidP="0029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DBA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929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E36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A8C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980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5E8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BE772A" w:rsidRPr="001F2963" w14:paraId="2FEA2FE3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D46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ess than high school graduate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825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(31.7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660C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(31.9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D2C5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3(30.1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A56F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(40.0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734F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(31.03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6B53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0114EADF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DE0C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 school graduate or general equivalency diploma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4B3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(24.2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5E0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(23.8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928D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8(24.6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EF9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(26.36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0D9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(27.59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9FD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7C9FD7E9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2D9A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me college or above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C66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6(44.0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95A3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3(44.2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679B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9(45.1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738A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(33.6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1A86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(41.38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52A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48BB0161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009B" w14:textId="77777777" w:rsidR="00BE772A" w:rsidRPr="001F2963" w:rsidRDefault="00BE772A" w:rsidP="0029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R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44C6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5C8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D03B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46F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6245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EA86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E772A" w:rsidRPr="001F2963" w14:paraId="5340B77D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B2E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.0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53D2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(29.6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786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(24.7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F9F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4(17.0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E1E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(20.9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3F3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(25.86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0FF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5AF1BBBF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2AEC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.0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D05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7(70.3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D4C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3(75.2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A63E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6(82.9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6B1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(79.0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580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(74.14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E18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106E1B62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7CD6" w14:textId="77777777" w:rsidR="00BE772A" w:rsidRPr="001F2963" w:rsidRDefault="00BE772A" w:rsidP="0029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F45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BC7E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168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E9F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C062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6205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E772A" w:rsidRPr="001F2963" w14:paraId="19B743D5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2F9A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FC4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0(50.1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5F2D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0(48.0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E3BE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0(48.9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B1D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(45.4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3E7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(60.34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6D7D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5C68D8A4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F9C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mer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C723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6(18.9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6B6C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2(34.1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E2AD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6(41.3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FBE3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(44.5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02AA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(27.59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0D6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63D6AEFA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F155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w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718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1(30.9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1EED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(17.8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6BB9" w14:textId="204CD273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(9.7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7B56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(10.0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77FF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(12.07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3EBD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3AA1D214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9040" w14:textId="77777777" w:rsidR="00BE772A" w:rsidRPr="001F2963" w:rsidRDefault="00BE772A" w:rsidP="0029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FE93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FEDB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ECE6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2F7E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92AC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962A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E772A" w:rsidRPr="001F2963" w14:paraId="70542CD9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16D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362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(13.4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61B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(17.0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8FE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3(17.7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76A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(31.8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4B7D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(25.86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F96A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25B5B288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7CC3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mer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ADE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(21.4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C10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6(30.5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F26B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2(32.26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CF6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(38.1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AF2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(37.93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89D6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60F44F9A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D27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w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3BC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1(65.1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4B1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1(52.4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664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5(50.0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AE9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(30.0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D50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(36.21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8F9C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78A7FE77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B16C" w14:textId="77777777" w:rsidR="00BE772A" w:rsidRPr="001F2963" w:rsidRDefault="00BE772A" w:rsidP="0029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036C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F48B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35B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874F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CA73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7512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E772A" w:rsidRPr="001F2963" w14:paraId="7870C0D1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0DA5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CE03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5(63.2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415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6(55.9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E1B3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2(60.0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7F4C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(41.8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566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(36.21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BEC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11949F2F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FAC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F7C5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2(36.7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08DF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2(44.0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37B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8(40.0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461E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(58.1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B02F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(63.79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D942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0C3BE72C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7843" w14:textId="77777777" w:rsidR="00BE772A" w:rsidRPr="001F2963" w:rsidRDefault="00BE772A" w:rsidP="0029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132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1236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7C0E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082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2BDC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8E8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E772A" w:rsidRPr="001F2963" w14:paraId="66FBEA80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4392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D07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5(24.5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2F55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(18.9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C26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(13.36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7EF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(12.7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BC5F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(27.59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6A6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1CAD89E1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1EB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6872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2(75.4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9E75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4(81.0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951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7(86.6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821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(87.2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E4E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(72.41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5A7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02AB5AE3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34B6" w14:textId="6AA5C84B" w:rsidR="00BE772A" w:rsidRPr="001F2963" w:rsidRDefault="00BE772A" w:rsidP="0029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pertension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D47F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F0D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46BD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AA4F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76E2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A24D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E772A" w:rsidRPr="001F2963" w14:paraId="627BC85B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7423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003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8(48.8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7B2C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(22.0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397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(18.76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C5C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(10.9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2F9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(10.34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CA6E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12F750D8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489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376A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9(51.2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C49D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2(77.9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6C1D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3(81.2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6D66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(89.0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CC3B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(89.66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B5AD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2D6BC902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1B47" w14:textId="77777777" w:rsidR="00BE772A" w:rsidRPr="001F2963" w:rsidRDefault="00BE772A" w:rsidP="0029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85E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0FB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B1AE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1DA6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676A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F586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BE772A" w:rsidRPr="001F2963" w14:paraId="7E2FB441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157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C8FB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3(87.0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F19D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0(87.5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093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5(90.8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ACD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(85.4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ABD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(82.76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3AFD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0E2FC1BC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123C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3D96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(13.0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6C65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(12.4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54C7" w14:textId="3E32530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(9.1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3A53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(14.5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4882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(17.24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9292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772A" w:rsidRPr="001F2963" w14:paraId="6517A8DD" w14:textId="77777777" w:rsidTr="00BE772A">
        <w:trPr>
          <w:gridAfter w:val="1"/>
          <w:wAfter w:w="14" w:type="dxa"/>
          <w:trHeight w:val="28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0DF1" w14:textId="77777777" w:rsidR="00BE772A" w:rsidRPr="001F2963" w:rsidRDefault="00BE772A" w:rsidP="00295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Types, Median (IQR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B37B" w14:textId="77777777" w:rsidR="00BE772A" w:rsidRPr="001F2963" w:rsidRDefault="00BE772A" w:rsidP="001F2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3C0A" w14:textId="77777777" w:rsidR="00BE772A" w:rsidRPr="001F2963" w:rsidRDefault="00BE772A" w:rsidP="001F2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3AFA" w14:textId="77777777" w:rsidR="00BE772A" w:rsidRPr="001F2963" w:rsidRDefault="00BE772A" w:rsidP="001F2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5FAA" w14:textId="77777777" w:rsidR="00BE772A" w:rsidRPr="001F2963" w:rsidRDefault="00BE772A" w:rsidP="001F2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C43D" w14:textId="77777777" w:rsidR="00BE772A" w:rsidRPr="001F2963" w:rsidRDefault="00BE772A" w:rsidP="001F2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3CF0" w14:textId="77777777" w:rsidR="00BE772A" w:rsidRPr="001F2963" w:rsidRDefault="00BE772A" w:rsidP="001F2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E772A" w:rsidRPr="001F2963" w14:paraId="442A4BEA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12C8" w14:textId="77777777" w:rsidR="00BE772A" w:rsidRPr="001F2963" w:rsidRDefault="00BE772A" w:rsidP="00926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itamin A, </w:t>
            </w:r>
            <w:proofErr w:type="spellStart"/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44C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3.00(471.0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3EDE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6.00(532.0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837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5.50(494.2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7A1E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4.00(432.2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924F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2.00(446.50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D07D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E772A" w:rsidRPr="001F2963" w14:paraId="028263D2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1744" w14:textId="77777777" w:rsidR="00BE772A" w:rsidRPr="001F2963" w:rsidRDefault="00BE772A" w:rsidP="00926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1, mg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085E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(0.9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E28D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(0.9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245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(0.9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3E1A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(0.8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484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(0.74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CE0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BE772A" w:rsidRPr="001F2963" w14:paraId="5CE9BBCF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2636" w14:textId="77777777" w:rsidR="00BE772A" w:rsidRPr="001F2963" w:rsidRDefault="00BE772A" w:rsidP="00926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2, mg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AABE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(1.2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EB0E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(1.0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3C2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(1.2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486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(0.9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7AC6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(0.93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D23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E772A" w:rsidRPr="001F2963" w14:paraId="2BDAEF0E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CBA5" w14:textId="77777777" w:rsidR="00BE772A" w:rsidRPr="001F2963" w:rsidRDefault="00BE772A" w:rsidP="00926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6, mg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783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(1.2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0B4E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(1.2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9F0E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(1.16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AF4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(0.9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424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(0.91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8CC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E772A" w:rsidRPr="001F2963" w14:paraId="4ECD8D68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BA3E" w14:textId="77777777" w:rsidR="00BE772A" w:rsidRPr="001F2963" w:rsidRDefault="00BE772A" w:rsidP="00926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Vitamin B12, </w:t>
            </w:r>
            <w:proofErr w:type="spellStart"/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DE5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(4.0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5E08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9(4.1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30E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3(3.5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BE4A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(3.2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109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(3.02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9C43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BE772A" w:rsidRPr="001F2963" w14:paraId="1C38FAC5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B6A2" w14:textId="77777777" w:rsidR="00BE772A" w:rsidRPr="001F2963" w:rsidRDefault="00BE772A" w:rsidP="00926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C, mg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AE4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60(85.3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54A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95(95.4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5A82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05(80.5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2C0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10(109.0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091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35(57.10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926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E772A" w:rsidRPr="001F2963" w14:paraId="314956D6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1588" w14:textId="77777777" w:rsidR="00BE772A" w:rsidRPr="001F2963" w:rsidRDefault="00BE772A" w:rsidP="00926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itamin D, </w:t>
            </w:r>
            <w:proofErr w:type="spellStart"/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4035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(4.7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E746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(4.6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6734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0(4.1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42FC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(4.1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723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(3.85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C2C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BE772A" w:rsidRPr="001F2963" w14:paraId="0885504C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23F6" w14:textId="77777777" w:rsidR="00BE772A" w:rsidRPr="001F2963" w:rsidRDefault="00BE772A" w:rsidP="00926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E, mg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2E1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5(5.9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F44E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1(5.25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1BAC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6(5.0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45F6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3(4.1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DC3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0(3.16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E865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E772A" w:rsidRPr="001F2963" w14:paraId="04EB98F7" w14:textId="77777777" w:rsidTr="00BE772A">
        <w:trPr>
          <w:trHeight w:val="28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32C5" w14:textId="77777777" w:rsidR="00BE772A" w:rsidRPr="001F2963" w:rsidRDefault="00BE772A" w:rsidP="00926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K, ug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023F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50(76.7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CE67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25(72.0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230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05(77.4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C09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75(73.07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6765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95(52.72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7D0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BE772A" w:rsidRPr="001F2963" w14:paraId="249F79C0" w14:textId="77777777" w:rsidTr="00BE772A">
        <w:trPr>
          <w:trHeight w:val="310"/>
          <w:jc w:val="center"/>
        </w:trPr>
        <w:tc>
          <w:tcPr>
            <w:tcW w:w="1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7F546" w14:textId="21F1C922" w:rsidR="00BE772A" w:rsidRPr="001F2963" w:rsidRDefault="00BE772A" w:rsidP="00926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vitamin intake, mg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BFFA1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48(90.5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AB010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54(84.9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110EE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.76(99.2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3605D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61(108.6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4AAD3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48(62.49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A2EB9" w14:textId="77777777" w:rsidR="00BE772A" w:rsidRPr="001F2963" w:rsidRDefault="00BE772A" w:rsidP="001F29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9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4BC7AA24" w14:textId="77777777" w:rsidR="00CE73C9" w:rsidRPr="000837E1" w:rsidRDefault="00CE73C9" w:rsidP="00CE73C9">
      <w:pPr>
        <w:rPr>
          <w:rFonts w:ascii="Times New Roman" w:hAnsi="Times New Roman" w:cs="Times New Roman"/>
          <w:sz w:val="24"/>
          <w:szCs w:val="24"/>
        </w:rPr>
      </w:pPr>
      <w:r w:rsidRPr="000837E1">
        <w:rPr>
          <w:rFonts w:ascii="Times New Roman" w:hAnsi="Times New Roman" w:cs="Times New Roman"/>
          <w:sz w:val="24"/>
          <w:szCs w:val="24"/>
        </w:rPr>
        <w:t>PIR, poverty-income ratio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4B0C08">
        <w:rPr>
          <w:rFonts w:ascii="Times New Roman" w:hAnsi="Times New Roman" w:cs="Times New Roman"/>
          <w:sz w:val="24"/>
          <w:szCs w:val="24"/>
        </w:rPr>
        <w:t>IQR, interquartile range (75th quartile minus 25th quartile)</w:t>
      </w:r>
    </w:p>
    <w:p w14:paraId="1EA073C1" w14:textId="77777777" w:rsidR="00C932D3" w:rsidRPr="00CE73C9" w:rsidRDefault="00C932D3" w:rsidP="001F296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8C132F" w14:textId="77777777" w:rsidR="00C932D3" w:rsidRDefault="00C932D3" w:rsidP="00466652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29C25B93" w14:textId="6416E932" w:rsidR="00A94B0F" w:rsidRPr="00B50F05" w:rsidRDefault="00B50F05" w:rsidP="00B50F0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C513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720513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CB4D3F">
        <w:rPr>
          <w:rFonts w:ascii="Times New Roman" w:hAnsi="Times New Roman" w:cs="Times New Roman"/>
          <w:b/>
          <w:bCs/>
          <w:sz w:val="20"/>
          <w:szCs w:val="20"/>
        </w:rPr>
        <w:t>GroupPIP</w:t>
      </w:r>
      <w:proofErr w:type="spellEnd"/>
      <w:r w:rsidRPr="00CB4D3F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proofErr w:type="spellStart"/>
      <w:r w:rsidRPr="00CB4D3F">
        <w:rPr>
          <w:rFonts w:ascii="Times New Roman" w:hAnsi="Times New Roman" w:cs="Times New Roman"/>
          <w:b/>
          <w:bCs/>
          <w:sz w:val="20"/>
          <w:szCs w:val="20"/>
        </w:rPr>
        <w:t>CondPIP</w:t>
      </w:r>
      <w:proofErr w:type="spellEnd"/>
      <w:r w:rsidRPr="00CB4D3F">
        <w:rPr>
          <w:rFonts w:ascii="Times New Roman" w:hAnsi="Times New Roman" w:cs="Times New Roman"/>
          <w:b/>
          <w:bCs/>
          <w:sz w:val="20"/>
          <w:szCs w:val="20"/>
        </w:rPr>
        <w:t xml:space="preserve"> of nine dietary vitamin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for </w:t>
      </w:r>
      <w:r w:rsidRPr="00B50F05">
        <w:rPr>
          <w:rFonts w:ascii="Times New Roman" w:hAnsi="Times New Roman" w:cs="Times New Roman"/>
          <w:b/>
          <w:bCs/>
          <w:sz w:val="20"/>
          <w:szCs w:val="20"/>
        </w:rPr>
        <w:t>BKMR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model.</w:t>
      </w:r>
    </w:p>
    <w:tbl>
      <w:tblPr>
        <w:tblW w:w="4909" w:type="dxa"/>
        <w:jc w:val="center"/>
        <w:tblLook w:val="04A0" w:firstRow="1" w:lastRow="0" w:firstColumn="1" w:lastColumn="0" w:noHBand="0" w:noVBand="1"/>
      </w:tblPr>
      <w:tblGrid>
        <w:gridCol w:w="1706"/>
        <w:gridCol w:w="1040"/>
        <w:gridCol w:w="1123"/>
        <w:gridCol w:w="1040"/>
      </w:tblGrid>
      <w:tr w:rsidR="003E28A6" w:rsidRPr="003E28A6" w14:paraId="5D209B3C" w14:textId="77777777" w:rsidTr="00AF4A74">
        <w:trPr>
          <w:trHeight w:val="280"/>
          <w:jc w:val="center"/>
        </w:trPr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5657D" w14:textId="03FEC681" w:rsidR="003E28A6" w:rsidRPr="003E28A6" w:rsidRDefault="003E28A6" w:rsidP="00B50F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="00B50F05"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iable</w:t>
            </w:r>
            <w:r w:rsidR="00B50F05"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34ECB" w14:textId="3953CC76" w:rsidR="003E28A6" w:rsidRPr="003E28A6" w:rsidRDefault="003E28A6" w:rsidP="00B50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293A5" w14:textId="5ED79F89" w:rsidR="003E28A6" w:rsidRPr="003E28A6" w:rsidRDefault="003E28A6" w:rsidP="00B50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PIP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6E8E0" w14:textId="77777777" w:rsidR="003E28A6" w:rsidRPr="003E28A6" w:rsidRDefault="003E28A6" w:rsidP="00B50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dPIP</w:t>
            </w:r>
            <w:proofErr w:type="spellEnd"/>
          </w:p>
        </w:tc>
      </w:tr>
      <w:tr w:rsidR="00AF4A74" w:rsidRPr="003E28A6" w14:paraId="5ECCA0DC" w14:textId="77777777" w:rsidTr="00AF4A74">
        <w:trPr>
          <w:trHeight w:val="280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4009" w14:textId="09B88EEC" w:rsidR="00AF4A74" w:rsidRPr="003E28A6" w:rsidRDefault="00AF4A74" w:rsidP="00AF4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 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810D" w14:textId="77777777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72CA" w14:textId="1110455B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8986" w14:textId="38416DD4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AF4A74" w:rsidRPr="003E28A6" w14:paraId="52A2BF6E" w14:textId="77777777" w:rsidTr="00AF4A74">
        <w:trPr>
          <w:trHeight w:val="280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0730" w14:textId="73A62A96" w:rsidR="00AF4A74" w:rsidRPr="003E28A6" w:rsidRDefault="00AF4A74" w:rsidP="00AF4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 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B287" w14:textId="77777777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A2B6" w14:textId="411F3994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E667" w14:textId="65F0BB41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 w:rsidR="00AF4A74" w:rsidRPr="003E28A6" w14:paraId="160698DC" w14:textId="77777777" w:rsidTr="00AF4A74">
        <w:trPr>
          <w:trHeight w:val="280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B9C6" w14:textId="0B3B2EDE" w:rsidR="00AF4A74" w:rsidRPr="003E28A6" w:rsidRDefault="00AF4A74" w:rsidP="00AF4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 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C076" w14:textId="77777777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5F6A" w14:textId="5F4C9A4F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123E" w14:textId="18C89F8B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AF4A74" w:rsidRPr="003E28A6" w14:paraId="1F28AAF5" w14:textId="77777777" w:rsidTr="00AF4A74">
        <w:trPr>
          <w:trHeight w:val="280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FC94" w14:textId="208F03FB" w:rsidR="00AF4A74" w:rsidRPr="003E28A6" w:rsidRDefault="00AF4A74" w:rsidP="00AF4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 B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6646" w14:textId="77777777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6139" w14:textId="639D5EFA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A0BA" w14:textId="2751819A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 w:rsidR="00AF4A74" w:rsidRPr="003E28A6" w14:paraId="3AD0B71C" w14:textId="77777777" w:rsidTr="00AF4A74">
        <w:trPr>
          <w:trHeight w:val="280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32FF" w14:textId="5BAD17F0" w:rsidR="00AF4A74" w:rsidRPr="003E28A6" w:rsidRDefault="00AF4A74" w:rsidP="00AF4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 B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511B" w14:textId="77777777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4502" w14:textId="7CE5B02E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5384" w14:textId="12A4E09B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AF4A74" w:rsidRPr="003E28A6" w14:paraId="5915A8E8" w14:textId="77777777" w:rsidTr="00AF4A74">
        <w:trPr>
          <w:trHeight w:val="280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83F0" w14:textId="2ACE41E7" w:rsidR="00AF4A74" w:rsidRPr="003E28A6" w:rsidRDefault="00AF4A74" w:rsidP="00AF4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it C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7510" w14:textId="77777777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CFCA" w14:textId="5A495294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3E38" w14:textId="49F1E16A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AF4A74" w:rsidRPr="003E28A6" w14:paraId="281FF693" w14:textId="77777777" w:rsidTr="00AF4A74">
        <w:trPr>
          <w:trHeight w:val="280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BFD2" w14:textId="13246F3C" w:rsidR="00AF4A74" w:rsidRPr="003E28A6" w:rsidRDefault="00AF4A74" w:rsidP="00AF4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it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B893" w14:textId="77777777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BEB6" w14:textId="5F617DB1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27C1" w14:textId="3A1FD581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</w:tr>
      <w:tr w:rsidR="00AF4A74" w:rsidRPr="003E28A6" w14:paraId="67AED0E0" w14:textId="77777777" w:rsidTr="00AF4A74">
        <w:trPr>
          <w:trHeight w:val="280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289C" w14:textId="6B732494" w:rsidR="00AF4A74" w:rsidRPr="003E28A6" w:rsidRDefault="00AF4A74" w:rsidP="00AF4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it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E640" w14:textId="77777777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0F94" w14:textId="724E8669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4A94" w14:textId="49874E19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AF4A74" w:rsidRPr="003E28A6" w14:paraId="1C5FCE61" w14:textId="77777777" w:rsidTr="00AF4A74">
        <w:trPr>
          <w:trHeight w:val="280"/>
          <w:jc w:val="center"/>
        </w:trPr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1BA9" w14:textId="19B8F09A" w:rsidR="00AF4A74" w:rsidRPr="003E28A6" w:rsidRDefault="00AF4A74" w:rsidP="00AF4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K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1E6A8" w14:textId="77777777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A80B8" w14:textId="66CBFAE8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8C379" w14:textId="3A6590B7" w:rsidR="00AF4A74" w:rsidRPr="003E28A6" w:rsidRDefault="00AF4A74" w:rsidP="00AF4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8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</w:tr>
    </w:tbl>
    <w:p w14:paraId="3B575843" w14:textId="77777777" w:rsidR="003E28A6" w:rsidRDefault="003E28A6" w:rsidP="003E28A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9FEBBC3" w14:textId="77777777" w:rsidR="00374322" w:rsidRDefault="00374322" w:rsidP="003E28A6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705D7C82" w14:textId="4F20CE69" w:rsidR="00B50F05" w:rsidRPr="00B50F05" w:rsidRDefault="00B50F05" w:rsidP="00B50F0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50F0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B50F05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720513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B50F0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50F0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mean weight</w:t>
      </w:r>
      <w:r w:rsidRPr="00B50F05">
        <w:rPr>
          <w:rFonts w:ascii="Times New Roman" w:hAnsi="Times New Roman" w:cs="Times New Roman"/>
          <w:b/>
          <w:bCs/>
          <w:sz w:val="20"/>
          <w:szCs w:val="20"/>
        </w:rPr>
        <w:t xml:space="preserve"> of nine dietary vitamins</w:t>
      </w:r>
      <w:r w:rsidRPr="00B50F0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for </w:t>
      </w:r>
      <w:r w:rsidRPr="00B50F05">
        <w:rPr>
          <w:rFonts w:ascii="Times New Roman" w:hAnsi="Times New Roman" w:cs="Times New Roman"/>
          <w:b/>
          <w:bCs/>
          <w:sz w:val="20"/>
          <w:szCs w:val="20"/>
        </w:rPr>
        <w:t>WQS</w:t>
      </w:r>
      <w:r w:rsidRPr="00B50F0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model.</w:t>
      </w:r>
    </w:p>
    <w:tbl>
      <w:tblPr>
        <w:tblW w:w="3261" w:type="dxa"/>
        <w:jc w:val="center"/>
        <w:tblLook w:val="04A0" w:firstRow="1" w:lastRow="0" w:firstColumn="1" w:lastColumn="0" w:noHBand="0" w:noVBand="1"/>
      </w:tblPr>
      <w:tblGrid>
        <w:gridCol w:w="1580"/>
        <w:gridCol w:w="1681"/>
      </w:tblGrid>
      <w:tr w:rsidR="00B50F05" w:rsidRPr="00B50F05" w14:paraId="61741740" w14:textId="77777777" w:rsidTr="00B50F05">
        <w:trPr>
          <w:trHeight w:val="280"/>
          <w:jc w:val="center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CB215" w14:textId="77777777" w:rsidR="00B50F05" w:rsidRPr="00B50F05" w:rsidRDefault="00B50F05" w:rsidP="00B50F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89409" w14:textId="77777777" w:rsidR="00B50F05" w:rsidRPr="00B50F05" w:rsidRDefault="00B50F05" w:rsidP="00B50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weight</w:t>
            </w:r>
          </w:p>
        </w:tc>
      </w:tr>
      <w:tr w:rsidR="00B50F05" w:rsidRPr="00B50F05" w14:paraId="59755622" w14:textId="77777777" w:rsidTr="00B50F05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E75D" w14:textId="2208F2B1" w:rsidR="00B50F05" w:rsidRPr="00B50F05" w:rsidRDefault="00B50F05" w:rsidP="00B50F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 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B0F4" w14:textId="63D6B73B" w:rsidR="00B50F05" w:rsidRPr="00B50F05" w:rsidRDefault="00B50F05" w:rsidP="00B50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</w:tr>
      <w:tr w:rsidR="00B50F05" w:rsidRPr="00B50F05" w14:paraId="5C3EEC3E" w14:textId="77777777" w:rsidTr="00B50F05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39DC" w14:textId="6FA18219" w:rsidR="00B50F05" w:rsidRPr="00B50F05" w:rsidRDefault="00B50F05" w:rsidP="00B50F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 B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68CB" w14:textId="3F404513" w:rsidR="00B50F05" w:rsidRPr="00B50F05" w:rsidRDefault="00B50F05" w:rsidP="00B50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</w:tr>
      <w:tr w:rsidR="00B50F05" w:rsidRPr="00B50F05" w14:paraId="6500454C" w14:textId="77777777" w:rsidTr="00B50F05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DEB6" w14:textId="7F86C0DB" w:rsidR="00B50F05" w:rsidRPr="00B50F05" w:rsidRDefault="00B50F05" w:rsidP="00B50F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 B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E44E" w14:textId="1FA6C04C" w:rsidR="00B50F05" w:rsidRPr="00B50F05" w:rsidRDefault="00B50F05" w:rsidP="00B50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B50F05" w:rsidRPr="00B50F05" w14:paraId="0CE1372A" w14:textId="77777777" w:rsidTr="00B50F05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60F4" w14:textId="418752F8" w:rsidR="00B50F05" w:rsidRPr="00B50F05" w:rsidRDefault="00B50F05" w:rsidP="00B50F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 B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6382" w14:textId="5B2BE7A5" w:rsidR="00B50F05" w:rsidRPr="00B50F05" w:rsidRDefault="00B50F05" w:rsidP="00B50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</w:tr>
      <w:tr w:rsidR="00B50F05" w:rsidRPr="00B50F05" w14:paraId="7FD8975B" w14:textId="77777777" w:rsidTr="00B50F05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FDEE" w14:textId="21E74D25" w:rsidR="00B50F05" w:rsidRPr="00B50F05" w:rsidRDefault="00B50F05" w:rsidP="00B50F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 B1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6BBA" w14:textId="3E627C15" w:rsidR="00B50F05" w:rsidRPr="00B50F05" w:rsidRDefault="00B50F05" w:rsidP="00B50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B50F05" w:rsidRPr="00B50F05" w14:paraId="68D8DACF" w14:textId="77777777" w:rsidTr="00B50F05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87A1" w14:textId="01472872" w:rsidR="00B50F05" w:rsidRPr="00B50F05" w:rsidRDefault="00B50F05" w:rsidP="00B50F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it C 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F1D8" w14:textId="633F14FB" w:rsidR="00B50F05" w:rsidRPr="00B50F05" w:rsidRDefault="00B50F05" w:rsidP="00B50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B50F05" w:rsidRPr="00B50F05" w14:paraId="4339B856" w14:textId="77777777" w:rsidTr="00B50F05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3441" w14:textId="49ACB276" w:rsidR="00B50F05" w:rsidRPr="00B50F05" w:rsidRDefault="00B50F05" w:rsidP="00B50F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 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8186" w14:textId="0614DBD8" w:rsidR="00B50F05" w:rsidRPr="00B50F05" w:rsidRDefault="00B50F05" w:rsidP="00B50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B50F05" w:rsidRPr="00B50F05" w14:paraId="7B9CE949" w14:textId="77777777" w:rsidTr="00B50F05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A019" w14:textId="35243908" w:rsidR="00B50F05" w:rsidRPr="00B50F05" w:rsidRDefault="00B50F05" w:rsidP="00B50F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 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A549" w14:textId="6942AE34" w:rsidR="00B50F05" w:rsidRPr="00B50F05" w:rsidRDefault="00B50F05" w:rsidP="00B50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B50F05" w:rsidRPr="00B50F05" w14:paraId="552FB090" w14:textId="77777777" w:rsidTr="00B50F05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E9AD1" w14:textId="126FD125" w:rsidR="00B50F05" w:rsidRPr="00B50F05" w:rsidRDefault="00B50F05" w:rsidP="00B50F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</w:t>
            </w:r>
            <w:r w:rsidR="009F273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62329" w14:textId="3E21FEB2" w:rsidR="00B50F05" w:rsidRPr="00B50F05" w:rsidRDefault="00B50F05" w:rsidP="00B50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4</w:t>
            </w:r>
          </w:p>
        </w:tc>
      </w:tr>
    </w:tbl>
    <w:p w14:paraId="064FE47A" w14:textId="77777777" w:rsidR="00B50F05" w:rsidRPr="003E28A6" w:rsidRDefault="00B50F05" w:rsidP="003E28A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B50F05" w:rsidRPr="003E28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698D8E" w14:textId="77777777" w:rsidR="004047FC" w:rsidRDefault="004047FC" w:rsidP="00A94B0F">
      <w:pPr>
        <w:rPr>
          <w:rFonts w:hint="eastAsia"/>
        </w:rPr>
      </w:pPr>
      <w:r>
        <w:separator/>
      </w:r>
    </w:p>
  </w:endnote>
  <w:endnote w:type="continuationSeparator" w:id="0">
    <w:p w14:paraId="7FC3EBE4" w14:textId="77777777" w:rsidR="004047FC" w:rsidRDefault="004047FC" w:rsidP="00A94B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999543" w14:textId="77777777" w:rsidR="004047FC" w:rsidRDefault="004047FC" w:rsidP="00A94B0F">
      <w:pPr>
        <w:rPr>
          <w:rFonts w:hint="eastAsia"/>
        </w:rPr>
      </w:pPr>
      <w:r>
        <w:separator/>
      </w:r>
    </w:p>
  </w:footnote>
  <w:footnote w:type="continuationSeparator" w:id="0">
    <w:p w14:paraId="1B9D40DD" w14:textId="77777777" w:rsidR="004047FC" w:rsidRDefault="004047FC" w:rsidP="00A94B0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3AC"/>
    <w:rsid w:val="00057D65"/>
    <w:rsid w:val="00145DAE"/>
    <w:rsid w:val="001F2963"/>
    <w:rsid w:val="00295D75"/>
    <w:rsid w:val="002A141F"/>
    <w:rsid w:val="0031785B"/>
    <w:rsid w:val="00374322"/>
    <w:rsid w:val="003E28A6"/>
    <w:rsid w:val="004047FC"/>
    <w:rsid w:val="00422CF2"/>
    <w:rsid w:val="004545DE"/>
    <w:rsid w:val="00466652"/>
    <w:rsid w:val="005813AC"/>
    <w:rsid w:val="005D5CB8"/>
    <w:rsid w:val="005F6D54"/>
    <w:rsid w:val="006432B1"/>
    <w:rsid w:val="00665FC4"/>
    <w:rsid w:val="0072033B"/>
    <w:rsid w:val="00720513"/>
    <w:rsid w:val="00765F9B"/>
    <w:rsid w:val="00783774"/>
    <w:rsid w:val="00876144"/>
    <w:rsid w:val="00926BC8"/>
    <w:rsid w:val="009F273F"/>
    <w:rsid w:val="00A74F1C"/>
    <w:rsid w:val="00A94B0F"/>
    <w:rsid w:val="00AC12FF"/>
    <w:rsid w:val="00AF4A74"/>
    <w:rsid w:val="00B3010F"/>
    <w:rsid w:val="00B50F05"/>
    <w:rsid w:val="00BE772A"/>
    <w:rsid w:val="00C932D3"/>
    <w:rsid w:val="00CB4E7E"/>
    <w:rsid w:val="00CE73C9"/>
    <w:rsid w:val="00D602B2"/>
    <w:rsid w:val="00D86D28"/>
    <w:rsid w:val="00DE51D8"/>
    <w:rsid w:val="00DF2A4D"/>
    <w:rsid w:val="00E20CE0"/>
    <w:rsid w:val="00E33BBB"/>
    <w:rsid w:val="00E41B94"/>
    <w:rsid w:val="00E463FA"/>
    <w:rsid w:val="00EB0CB6"/>
    <w:rsid w:val="00EE61A3"/>
    <w:rsid w:val="00EF0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A75C0"/>
  <w15:chartTrackingRefBased/>
  <w15:docId w15:val="{DF1E6496-B546-48B5-A620-2EE03E5B2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0F0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4B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4B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4B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4B0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50F05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7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641</Words>
  <Characters>3655</Characters>
  <Application>Microsoft Office Word</Application>
  <DocSecurity>0</DocSecurity>
  <Lines>30</Lines>
  <Paragraphs>8</Paragraphs>
  <ScaleCrop>false</ScaleCrop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iu</dc:creator>
  <cp:keywords/>
  <dc:description/>
  <cp:lastModifiedBy>tao liu</cp:lastModifiedBy>
  <cp:revision>84</cp:revision>
  <dcterms:created xsi:type="dcterms:W3CDTF">2024-08-20T05:58:00Z</dcterms:created>
  <dcterms:modified xsi:type="dcterms:W3CDTF">2024-11-15T10:25:00Z</dcterms:modified>
</cp:coreProperties>
</file>